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BBF15" w14:textId="0A1EB891" w:rsidR="00924F3C" w:rsidRDefault="00924F3C" w:rsidP="00924F3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640FA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2</w:t>
      </w:r>
    </w:p>
    <w:p w14:paraId="7EDE684F" w14:textId="77777777" w:rsidR="00924F3C" w:rsidRPr="001640FA" w:rsidRDefault="00924F3C" w:rsidP="00924F3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rticle Tile: </w:t>
      </w:r>
      <w:r w:rsidRPr="004B7C1B">
        <w:rPr>
          <w:rFonts w:ascii="Times New Roman" w:hAnsi="Times New Roman" w:cs="Times New Roman"/>
          <w:b/>
          <w:bCs/>
          <w:sz w:val="28"/>
          <w:szCs w:val="28"/>
          <w:lang w:val="en-US"/>
        </w:rPr>
        <w:t>“Back to the future: The novel art of digital auscultation applied in critically ill Covid-19 patients”</w:t>
      </w:r>
    </w:p>
    <w:p w14:paraId="7D829972" w14:textId="77777777" w:rsidR="00924F3C" w:rsidRDefault="00924F3C" w:rsidP="00B74951">
      <w:pPr>
        <w:spacing w:after="0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D249B7B" w14:textId="579B57C2" w:rsidR="00B74951" w:rsidRPr="00B74951" w:rsidRDefault="00B74951" w:rsidP="00B74951">
      <w:pPr>
        <w:spacing w:after="0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74951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 TABLES</w:t>
      </w:r>
    </w:p>
    <w:p w14:paraId="15B814CA" w14:textId="77777777" w:rsidR="00B74951" w:rsidRDefault="00B74951" w:rsidP="00B74951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3ED0C876" w14:textId="77777777" w:rsidR="00B74951" w:rsidRDefault="00B74951" w:rsidP="00B74951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006DC323" w14:textId="52025702" w:rsidR="00B74951" w:rsidRDefault="00B74951" w:rsidP="00B74951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080171">
        <w:rPr>
          <w:rFonts w:ascii="Times New Roman" w:hAnsi="Times New Roman" w:cs="Times New Roman"/>
          <w:sz w:val="18"/>
          <w:szCs w:val="18"/>
          <w:lang w:val="en-US"/>
        </w:rPr>
        <w:t xml:space="preserve">Supplement Table </w:t>
      </w:r>
      <w:r w:rsidRPr="00FD05CF">
        <w:rPr>
          <w:rFonts w:ascii="Times New Roman" w:hAnsi="Times New Roman" w:cs="Times New Roman"/>
          <w:sz w:val="18"/>
          <w:szCs w:val="18"/>
          <w:lang w:val="en-US"/>
        </w:rPr>
        <w:t xml:space="preserve">1. </w:t>
      </w:r>
      <w:r>
        <w:rPr>
          <w:rFonts w:ascii="Times New Roman" w:hAnsi="Times New Roman" w:cs="Times New Roman"/>
          <w:sz w:val="18"/>
          <w:szCs w:val="18"/>
          <w:lang w:val="en-US"/>
        </w:rPr>
        <w:t>Mean values of</w:t>
      </w:r>
      <w:r w:rsidRPr="00080171">
        <w:rPr>
          <w:rFonts w:ascii="Times New Roman" w:hAnsi="Times New Roman" w:cs="Times New Roman"/>
          <w:sz w:val="18"/>
          <w:szCs w:val="18"/>
          <w:lang w:val="en-US"/>
        </w:rPr>
        <w:t xml:space="preserve"> characteristics of audio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1"/>
        <w:gridCol w:w="2765"/>
        <w:gridCol w:w="3890"/>
      </w:tblGrid>
      <w:tr w:rsidR="00B74951" w:rsidRPr="00BA10A5" w14:paraId="53D256FE" w14:textId="77777777" w:rsidTr="00AF74E9">
        <w:tc>
          <w:tcPr>
            <w:tcW w:w="4503" w:type="dxa"/>
            <w:gridSpan w:val="2"/>
            <w:shd w:val="clear" w:color="auto" w:fill="auto"/>
          </w:tcPr>
          <w:p w14:paraId="0F9A5B98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A10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4019" w:type="dxa"/>
            <w:shd w:val="clear" w:color="auto" w:fill="auto"/>
          </w:tcPr>
          <w:p w14:paraId="2FB87E4F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A10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lue</w:t>
            </w:r>
          </w:p>
        </w:tc>
      </w:tr>
      <w:tr w:rsidR="00B74951" w:rsidRPr="00BA10A5" w14:paraId="207512DF" w14:textId="77777777" w:rsidTr="00AF74E9">
        <w:tc>
          <w:tcPr>
            <w:tcW w:w="1668" w:type="dxa"/>
            <w:vMerge w:val="restart"/>
            <w:shd w:val="clear" w:color="auto" w:fill="auto"/>
          </w:tcPr>
          <w:p w14:paraId="47603440" w14:textId="77777777" w:rsidR="00B74951" w:rsidRDefault="00B74951" w:rsidP="00AF74E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0C15D41" w14:textId="77777777" w:rsidR="00B74951" w:rsidRDefault="00B74951" w:rsidP="00AF74E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52376EF" w14:textId="77777777" w:rsidR="00B74951" w:rsidRDefault="00B74951" w:rsidP="00AF74E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966D03" w14:textId="77777777" w:rsidR="00B74951" w:rsidRDefault="00B74951" w:rsidP="00AF74E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E10327" w14:textId="77777777" w:rsidR="00B74951" w:rsidRDefault="00B74951" w:rsidP="00AF74E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042BAB3" w14:textId="77777777" w:rsidR="00B74951" w:rsidRDefault="00B74951" w:rsidP="00AF74E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B011C1A" w14:textId="77777777" w:rsidR="00B74951" w:rsidRDefault="00B74951" w:rsidP="00AF74E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49FD855" w14:textId="77777777" w:rsidR="00B74951" w:rsidRDefault="00B74951" w:rsidP="00AF74E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recordings</w:t>
            </w:r>
          </w:p>
          <w:p w14:paraId="533AF04C" w14:textId="77777777" w:rsidR="00B74951" w:rsidRPr="00BA10A5" w:rsidRDefault="00B74951" w:rsidP="00AF74E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 = 579)</w:t>
            </w:r>
          </w:p>
        </w:tc>
        <w:tc>
          <w:tcPr>
            <w:tcW w:w="2835" w:type="dxa"/>
            <w:shd w:val="clear" w:color="auto" w:fill="auto"/>
          </w:tcPr>
          <w:p w14:paraId="17216F06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mum crackle entropy</w:t>
            </w:r>
          </w:p>
        </w:tc>
        <w:tc>
          <w:tcPr>
            <w:tcW w:w="4019" w:type="dxa"/>
            <w:shd w:val="clear" w:color="auto" w:fill="auto"/>
          </w:tcPr>
          <w:p w14:paraId="78AD03BB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34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16</w:t>
            </w:r>
          </w:p>
        </w:tc>
      </w:tr>
      <w:tr w:rsidR="00B74951" w:rsidRPr="00BA10A5" w14:paraId="370F8C20" w14:textId="77777777" w:rsidTr="00AF74E9">
        <w:trPr>
          <w:trHeight w:val="144"/>
        </w:trPr>
        <w:tc>
          <w:tcPr>
            <w:tcW w:w="1668" w:type="dxa"/>
            <w:vMerge/>
            <w:shd w:val="clear" w:color="auto" w:fill="auto"/>
          </w:tcPr>
          <w:p w14:paraId="4661CB41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30BF5913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mum crackle harmonic ratio</w:t>
            </w:r>
          </w:p>
        </w:tc>
        <w:tc>
          <w:tcPr>
            <w:tcW w:w="4019" w:type="dxa"/>
            <w:shd w:val="clear" w:color="auto" w:fill="auto"/>
          </w:tcPr>
          <w:p w14:paraId="37C90D49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14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10</w:t>
            </w:r>
          </w:p>
        </w:tc>
      </w:tr>
      <w:tr w:rsidR="00B74951" w:rsidRPr="00BA10A5" w14:paraId="12DAFEFC" w14:textId="77777777" w:rsidTr="00AF74E9">
        <w:trPr>
          <w:trHeight w:val="144"/>
        </w:trPr>
        <w:tc>
          <w:tcPr>
            <w:tcW w:w="1668" w:type="dxa"/>
            <w:vMerge/>
            <w:shd w:val="clear" w:color="auto" w:fill="auto"/>
          </w:tcPr>
          <w:p w14:paraId="6A7F82F6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38D00151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mum spectral entropy</w:t>
            </w:r>
          </w:p>
        </w:tc>
        <w:tc>
          <w:tcPr>
            <w:tcW w:w="4019" w:type="dxa"/>
            <w:shd w:val="clear" w:color="auto" w:fill="auto"/>
          </w:tcPr>
          <w:p w14:paraId="1ECF541F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74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12</w:t>
            </w:r>
          </w:p>
        </w:tc>
      </w:tr>
      <w:tr w:rsidR="00B74951" w:rsidRPr="00BA10A5" w14:paraId="1718C773" w14:textId="77777777" w:rsidTr="00AF74E9">
        <w:trPr>
          <w:trHeight w:val="144"/>
        </w:trPr>
        <w:tc>
          <w:tcPr>
            <w:tcW w:w="1668" w:type="dxa"/>
            <w:vMerge/>
            <w:shd w:val="clear" w:color="auto" w:fill="auto"/>
          </w:tcPr>
          <w:p w14:paraId="7674B53A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</w:tcPr>
          <w:p w14:paraId="76596E4C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mum spectral brightness 800 ratio</w:t>
            </w:r>
          </w:p>
        </w:tc>
        <w:tc>
          <w:tcPr>
            <w:tcW w:w="4019" w:type="dxa"/>
            <w:shd w:val="clear" w:color="auto" w:fill="auto"/>
          </w:tcPr>
          <w:p w14:paraId="5FE9601B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19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07</w:t>
            </w:r>
          </w:p>
        </w:tc>
      </w:tr>
      <w:tr w:rsidR="00B74951" w:rsidRPr="00BA10A5" w14:paraId="29E7A614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2CA83FE0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4DA73796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crackle dur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)</w:t>
            </w:r>
          </w:p>
        </w:tc>
        <w:tc>
          <w:tcPr>
            <w:tcW w:w="4019" w:type="dxa"/>
            <w:shd w:val="clear" w:color="auto" w:fill="auto"/>
          </w:tcPr>
          <w:p w14:paraId="230C4CB6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03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01</w:t>
            </w:r>
          </w:p>
        </w:tc>
      </w:tr>
      <w:tr w:rsidR="00B74951" w:rsidRPr="00BA10A5" w14:paraId="74CEACF8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36DB1D71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0F05392B" w14:textId="77777777" w:rsidR="00B74951" w:rsidRPr="00E83407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crackle zero-crossing rate</w:t>
            </w:r>
          </w:p>
        </w:tc>
        <w:tc>
          <w:tcPr>
            <w:tcW w:w="4019" w:type="dxa"/>
            <w:shd w:val="clear" w:color="auto" w:fill="auto"/>
          </w:tcPr>
          <w:p w14:paraId="566ED42D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447.94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154.64</w:t>
            </w:r>
          </w:p>
        </w:tc>
      </w:tr>
      <w:tr w:rsidR="00B74951" w:rsidRPr="00BA10A5" w14:paraId="65226852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37CE9224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0AC94639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crackle entropy</w:t>
            </w:r>
          </w:p>
        </w:tc>
        <w:tc>
          <w:tcPr>
            <w:tcW w:w="4019" w:type="dxa"/>
            <w:shd w:val="clear" w:color="auto" w:fill="auto"/>
          </w:tcPr>
          <w:p w14:paraId="6697B5B2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56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08</w:t>
            </w:r>
          </w:p>
        </w:tc>
      </w:tr>
      <w:tr w:rsidR="00B74951" w:rsidRPr="00BA10A5" w14:paraId="1BE8F182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7408F8E3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17411A46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crackle harmonic ratio</w:t>
            </w:r>
          </w:p>
        </w:tc>
        <w:tc>
          <w:tcPr>
            <w:tcW w:w="4019" w:type="dxa"/>
            <w:shd w:val="clear" w:color="auto" w:fill="auto"/>
          </w:tcPr>
          <w:p w14:paraId="3799A202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36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09</w:t>
            </w:r>
          </w:p>
        </w:tc>
      </w:tr>
      <w:tr w:rsidR="00B74951" w:rsidRPr="00BA10A5" w14:paraId="671F02FB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5285C657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7116E7B2" w14:textId="77777777" w:rsidR="00B74951" w:rsidRPr="00E83407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squawk zero-crossing rate</w:t>
            </w:r>
          </w:p>
        </w:tc>
        <w:tc>
          <w:tcPr>
            <w:tcW w:w="4019" w:type="dxa"/>
            <w:shd w:val="clear" w:color="auto" w:fill="auto"/>
          </w:tcPr>
          <w:p w14:paraId="16C38DAE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363.40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159.94</w:t>
            </w:r>
          </w:p>
        </w:tc>
      </w:tr>
      <w:tr w:rsidR="00B74951" w:rsidRPr="00BA10A5" w14:paraId="3B27E19F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2BC24EEC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585A7140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spectral entropy</w:t>
            </w:r>
          </w:p>
        </w:tc>
        <w:tc>
          <w:tcPr>
            <w:tcW w:w="4019" w:type="dxa"/>
            <w:shd w:val="clear" w:color="auto" w:fill="auto"/>
          </w:tcPr>
          <w:p w14:paraId="20B782F6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80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08</w:t>
            </w:r>
          </w:p>
        </w:tc>
      </w:tr>
      <w:tr w:rsidR="00B74951" w:rsidRPr="00BA10A5" w14:paraId="546D9137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04076AD4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2B9A073B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spectral irregularity</w:t>
            </w:r>
          </w:p>
        </w:tc>
        <w:tc>
          <w:tcPr>
            <w:tcW w:w="4019" w:type="dxa"/>
            <w:shd w:val="clear" w:color="auto" w:fill="auto"/>
          </w:tcPr>
          <w:p w14:paraId="4F142F76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24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07</w:t>
            </w:r>
          </w:p>
        </w:tc>
      </w:tr>
      <w:tr w:rsidR="00B74951" w:rsidRPr="00BA10A5" w14:paraId="50A078CF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0A68D289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7261864B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imum crackle centro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Hz)</w:t>
            </w:r>
          </w:p>
        </w:tc>
        <w:tc>
          <w:tcPr>
            <w:tcW w:w="4019" w:type="dxa"/>
            <w:shd w:val="clear" w:color="auto" w:fill="auto"/>
          </w:tcPr>
          <w:p w14:paraId="2269D1C0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756.50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223.88</w:t>
            </w:r>
          </w:p>
        </w:tc>
      </w:tr>
      <w:tr w:rsidR="00B74951" w:rsidRPr="00BA10A5" w14:paraId="3C79BD90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374770AC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4ABA374C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imum crackle harmonic ratio</w:t>
            </w:r>
          </w:p>
        </w:tc>
        <w:tc>
          <w:tcPr>
            <w:tcW w:w="4019" w:type="dxa"/>
            <w:shd w:val="clear" w:color="auto" w:fill="auto"/>
          </w:tcPr>
          <w:p w14:paraId="64E83D04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62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15</w:t>
            </w:r>
          </w:p>
        </w:tc>
      </w:tr>
      <w:tr w:rsidR="00B74951" w:rsidRPr="00BA10A5" w14:paraId="23549CC4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256A0180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6EC84A36" w14:textId="77777777" w:rsidR="00B74951" w:rsidRPr="00991BA7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crackle frequency rang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Hz)</w:t>
            </w:r>
          </w:p>
        </w:tc>
        <w:tc>
          <w:tcPr>
            <w:tcW w:w="4019" w:type="dxa"/>
            <w:shd w:val="clear" w:color="auto" w:fill="auto"/>
          </w:tcPr>
          <w:p w14:paraId="14D3FB19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149.51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85.77</w:t>
            </w:r>
          </w:p>
        </w:tc>
      </w:tr>
      <w:tr w:rsidR="00B74951" w:rsidRPr="00BA10A5" w14:paraId="3E96F377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000EC4E7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51A48026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crackle entropy</w:t>
            </w:r>
          </w:p>
        </w:tc>
        <w:tc>
          <w:tcPr>
            <w:tcW w:w="4019" w:type="dxa"/>
            <w:shd w:val="clear" w:color="auto" w:fill="auto"/>
          </w:tcPr>
          <w:p w14:paraId="2ED50E6B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55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08</w:t>
            </w:r>
          </w:p>
        </w:tc>
      </w:tr>
      <w:tr w:rsidR="00B74951" w:rsidRPr="00BA10A5" w14:paraId="296BB175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4006F8D8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66853D6C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crackle harmonic ratio</w:t>
            </w:r>
          </w:p>
        </w:tc>
        <w:tc>
          <w:tcPr>
            <w:tcW w:w="4019" w:type="dxa"/>
            <w:shd w:val="clear" w:color="auto" w:fill="auto"/>
          </w:tcPr>
          <w:p w14:paraId="209258F7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37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08</w:t>
            </w:r>
          </w:p>
        </w:tc>
      </w:tr>
      <w:tr w:rsidR="00B74951" w:rsidRPr="00BA10A5" w14:paraId="04B5E90B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2383920C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0986A736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ndard deviation spectral entropy</w:t>
            </w:r>
          </w:p>
        </w:tc>
        <w:tc>
          <w:tcPr>
            <w:tcW w:w="4019" w:type="dxa"/>
            <w:shd w:val="clear" w:color="auto" w:fill="auto"/>
          </w:tcPr>
          <w:p w14:paraId="0DC975B9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04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03</w:t>
            </w:r>
          </w:p>
        </w:tc>
      </w:tr>
      <w:tr w:rsidR="00B74951" w:rsidRPr="00BA10A5" w14:paraId="7D2915BD" w14:textId="77777777" w:rsidTr="00AF74E9">
        <w:trPr>
          <w:trHeight w:val="36"/>
        </w:trPr>
        <w:tc>
          <w:tcPr>
            <w:tcW w:w="1668" w:type="dxa"/>
            <w:vMerge w:val="restart"/>
            <w:shd w:val="clear" w:color="auto" w:fill="auto"/>
          </w:tcPr>
          <w:p w14:paraId="51B9EC43" w14:textId="77777777" w:rsidR="00B74951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A9B90E" w14:textId="77777777" w:rsidR="00B74951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E2D2B72" w14:textId="77777777" w:rsidR="00B74951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5E89AB2" w14:textId="77777777" w:rsidR="00B74951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7834FD1" w14:textId="77777777" w:rsidR="00B74951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99E4C3" w14:textId="77777777" w:rsidR="00B74951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E9CC88" w14:textId="77777777" w:rsidR="00B74951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1584004" w14:textId="77777777" w:rsidR="00B74951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udio analysis </w:t>
            </w:r>
            <w:r w:rsidRPr="00243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values per patient)</w:t>
            </w:r>
          </w:p>
          <w:p w14:paraId="419CC5A6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 = 173)</w:t>
            </w:r>
          </w:p>
        </w:tc>
        <w:tc>
          <w:tcPr>
            <w:tcW w:w="2835" w:type="dxa"/>
            <w:shd w:val="clear" w:color="auto" w:fill="auto"/>
          </w:tcPr>
          <w:p w14:paraId="3657563C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mum crackle entropy</w:t>
            </w:r>
          </w:p>
        </w:tc>
        <w:tc>
          <w:tcPr>
            <w:tcW w:w="4019" w:type="dxa"/>
            <w:shd w:val="clear" w:color="auto" w:fill="auto"/>
          </w:tcPr>
          <w:p w14:paraId="4F9408F9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33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13</w:t>
            </w:r>
          </w:p>
        </w:tc>
      </w:tr>
      <w:tr w:rsidR="00B74951" w:rsidRPr="00BA10A5" w14:paraId="159F85B9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2C33F955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60F10D84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mum crackle harmonic ratio</w:t>
            </w:r>
          </w:p>
        </w:tc>
        <w:tc>
          <w:tcPr>
            <w:tcW w:w="4019" w:type="dxa"/>
            <w:shd w:val="clear" w:color="auto" w:fill="auto"/>
          </w:tcPr>
          <w:p w14:paraId="1AA0606A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12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08</w:t>
            </w:r>
          </w:p>
        </w:tc>
      </w:tr>
      <w:tr w:rsidR="00B74951" w:rsidRPr="00BA10A5" w14:paraId="3D6CB112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23D9BB10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72EA18C5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mum spectral entropy</w:t>
            </w:r>
          </w:p>
        </w:tc>
        <w:tc>
          <w:tcPr>
            <w:tcW w:w="4019" w:type="dxa"/>
            <w:shd w:val="clear" w:color="auto" w:fill="auto"/>
          </w:tcPr>
          <w:p w14:paraId="19C5341B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73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12</w:t>
            </w:r>
          </w:p>
        </w:tc>
      </w:tr>
      <w:tr w:rsidR="00B74951" w:rsidRPr="00BA10A5" w14:paraId="24F2C831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0DD1E166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47C0C212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mum spectral brightness 800 ratio</w:t>
            </w:r>
          </w:p>
        </w:tc>
        <w:tc>
          <w:tcPr>
            <w:tcW w:w="4019" w:type="dxa"/>
            <w:shd w:val="clear" w:color="auto" w:fill="auto"/>
          </w:tcPr>
          <w:p w14:paraId="48E21956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20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05</w:t>
            </w:r>
          </w:p>
        </w:tc>
      </w:tr>
      <w:tr w:rsidR="00B74951" w:rsidRPr="00BA10A5" w14:paraId="57493822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10F6D260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67F166CB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crackle dur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)</w:t>
            </w:r>
          </w:p>
        </w:tc>
        <w:tc>
          <w:tcPr>
            <w:tcW w:w="4019" w:type="dxa"/>
            <w:shd w:val="clear" w:color="auto" w:fill="auto"/>
          </w:tcPr>
          <w:p w14:paraId="3301633F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03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01</w:t>
            </w:r>
          </w:p>
        </w:tc>
      </w:tr>
      <w:tr w:rsidR="00B74951" w:rsidRPr="00BA10A5" w14:paraId="10691E52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2EFB5ECC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7C7087E8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crackle zero-crossing rate</w:t>
            </w:r>
          </w:p>
        </w:tc>
        <w:tc>
          <w:tcPr>
            <w:tcW w:w="4019" w:type="dxa"/>
            <w:shd w:val="clear" w:color="auto" w:fill="auto"/>
          </w:tcPr>
          <w:p w14:paraId="041ABA48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446.43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126.20</w:t>
            </w:r>
          </w:p>
        </w:tc>
      </w:tr>
      <w:tr w:rsidR="00B74951" w:rsidRPr="00BA10A5" w14:paraId="53C92447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2BBCF22D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0AA37FA5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crackle entropy</w:t>
            </w:r>
          </w:p>
        </w:tc>
        <w:tc>
          <w:tcPr>
            <w:tcW w:w="4019" w:type="dxa"/>
            <w:shd w:val="clear" w:color="auto" w:fill="auto"/>
          </w:tcPr>
          <w:p w14:paraId="3D648182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55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08</w:t>
            </w:r>
          </w:p>
        </w:tc>
      </w:tr>
      <w:tr w:rsidR="00B74951" w:rsidRPr="00BA10A5" w14:paraId="19C039AF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66819FA4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15D64D58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crackle harmonic ratio</w:t>
            </w:r>
          </w:p>
        </w:tc>
        <w:tc>
          <w:tcPr>
            <w:tcW w:w="4019" w:type="dxa"/>
            <w:shd w:val="clear" w:color="auto" w:fill="auto"/>
          </w:tcPr>
          <w:p w14:paraId="5961D89F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36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09</w:t>
            </w:r>
          </w:p>
        </w:tc>
      </w:tr>
      <w:tr w:rsidR="00B74951" w:rsidRPr="00BA10A5" w14:paraId="55F84E43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7E71B3F4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6B119F7C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squawk zero-crossing rate</w:t>
            </w:r>
          </w:p>
        </w:tc>
        <w:tc>
          <w:tcPr>
            <w:tcW w:w="4019" w:type="dxa"/>
            <w:shd w:val="clear" w:color="auto" w:fill="auto"/>
          </w:tcPr>
          <w:p w14:paraId="1E203E07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345.15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121.22</w:t>
            </w:r>
          </w:p>
        </w:tc>
      </w:tr>
      <w:tr w:rsidR="00B74951" w:rsidRPr="00BA10A5" w14:paraId="486E065F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31DF3143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5A71B7C5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spectral entropy</w:t>
            </w:r>
          </w:p>
        </w:tc>
        <w:tc>
          <w:tcPr>
            <w:tcW w:w="4019" w:type="dxa"/>
            <w:shd w:val="clear" w:color="auto" w:fill="auto"/>
          </w:tcPr>
          <w:p w14:paraId="57A3F800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80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10</w:t>
            </w:r>
          </w:p>
        </w:tc>
      </w:tr>
      <w:tr w:rsidR="00B74951" w:rsidRPr="00BA10A5" w14:paraId="64EAC354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3FF73358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09797FBA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spectral irregularity</w:t>
            </w:r>
          </w:p>
        </w:tc>
        <w:tc>
          <w:tcPr>
            <w:tcW w:w="4019" w:type="dxa"/>
            <w:shd w:val="clear" w:color="auto" w:fill="auto"/>
          </w:tcPr>
          <w:p w14:paraId="1525C45C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24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06</w:t>
            </w:r>
          </w:p>
        </w:tc>
      </w:tr>
      <w:tr w:rsidR="00B74951" w:rsidRPr="00BA10A5" w14:paraId="6F6A393E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1D54596A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47F70090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imum crackle centro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Hz)</w:t>
            </w:r>
          </w:p>
        </w:tc>
        <w:tc>
          <w:tcPr>
            <w:tcW w:w="4019" w:type="dxa"/>
            <w:shd w:val="clear" w:color="auto" w:fill="auto"/>
          </w:tcPr>
          <w:p w14:paraId="69DD71F8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765.00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180.23</w:t>
            </w:r>
          </w:p>
        </w:tc>
      </w:tr>
      <w:tr w:rsidR="00B74951" w:rsidRPr="00BA10A5" w14:paraId="2E20E757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5922ECEB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2BE7D4B4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imum crackle harmonic ratio</w:t>
            </w:r>
          </w:p>
        </w:tc>
        <w:tc>
          <w:tcPr>
            <w:tcW w:w="4019" w:type="dxa"/>
            <w:shd w:val="clear" w:color="auto" w:fill="auto"/>
          </w:tcPr>
          <w:p w14:paraId="77D7D55A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63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13</w:t>
            </w:r>
          </w:p>
        </w:tc>
      </w:tr>
      <w:tr w:rsidR="00B74951" w:rsidRPr="00BA10A5" w14:paraId="08A7522C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3F57C202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24BA928E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crackle frequency rang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Hz)</w:t>
            </w:r>
          </w:p>
        </w:tc>
        <w:tc>
          <w:tcPr>
            <w:tcW w:w="4019" w:type="dxa"/>
            <w:shd w:val="clear" w:color="auto" w:fill="auto"/>
          </w:tcPr>
          <w:p w14:paraId="24952489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157.85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65.28</w:t>
            </w:r>
          </w:p>
        </w:tc>
      </w:tr>
      <w:tr w:rsidR="00B74951" w:rsidRPr="00BA10A5" w14:paraId="73AF2985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16081085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4E6E6A13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crackle entropy</w:t>
            </w:r>
          </w:p>
        </w:tc>
        <w:tc>
          <w:tcPr>
            <w:tcW w:w="4019" w:type="dxa"/>
            <w:shd w:val="clear" w:color="auto" w:fill="auto"/>
          </w:tcPr>
          <w:p w14:paraId="7CE837BC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55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07</w:t>
            </w:r>
          </w:p>
        </w:tc>
      </w:tr>
      <w:tr w:rsidR="00B74951" w:rsidRPr="00BA10A5" w14:paraId="630DCF75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21D8C7D5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1476FB3E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crackle harmonic ratio</w:t>
            </w:r>
          </w:p>
        </w:tc>
        <w:tc>
          <w:tcPr>
            <w:tcW w:w="4019" w:type="dxa"/>
            <w:shd w:val="clear" w:color="auto" w:fill="auto"/>
          </w:tcPr>
          <w:p w14:paraId="33912A3A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36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08</w:t>
            </w:r>
          </w:p>
        </w:tc>
      </w:tr>
      <w:tr w:rsidR="00B74951" w:rsidRPr="00BA10A5" w14:paraId="5706F277" w14:textId="77777777" w:rsidTr="00AF74E9">
        <w:trPr>
          <w:trHeight w:val="36"/>
        </w:trPr>
        <w:tc>
          <w:tcPr>
            <w:tcW w:w="1668" w:type="dxa"/>
            <w:vMerge/>
            <w:shd w:val="clear" w:color="auto" w:fill="auto"/>
          </w:tcPr>
          <w:p w14:paraId="23DC93EC" w14:textId="77777777" w:rsidR="00B74951" w:rsidRPr="00BA10A5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60238519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ndard deviation spectral entropy</w:t>
            </w:r>
          </w:p>
        </w:tc>
        <w:tc>
          <w:tcPr>
            <w:tcW w:w="4019" w:type="dxa"/>
            <w:shd w:val="clear" w:color="auto" w:fill="auto"/>
          </w:tcPr>
          <w:p w14:paraId="4DB5EB0B" w14:textId="77777777" w:rsidR="00B74951" w:rsidRPr="00BA10A5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0.04 </w:t>
            </w:r>
            <w:r w:rsidRPr="002C1DE8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</w:rPr>
              <w:t xml:space="preserve"> 0.03</w:t>
            </w:r>
          </w:p>
        </w:tc>
      </w:tr>
      <w:tr w:rsidR="00B74951" w:rsidRPr="00924F3C" w14:paraId="0877E041" w14:textId="77777777" w:rsidTr="00AF74E9">
        <w:trPr>
          <w:trHeight w:val="36"/>
        </w:trPr>
        <w:tc>
          <w:tcPr>
            <w:tcW w:w="8522" w:type="dxa"/>
            <w:gridSpan w:val="3"/>
            <w:shd w:val="clear" w:color="auto" w:fill="auto"/>
          </w:tcPr>
          <w:p w14:paraId="4090A788" w14:textId="77777777" w:rsidR="00B74951" w:rsidRPr="00E56286" w:rsidRDefault="00B74951" w:rsidP="00AF74E9">
            <w:pPr>
              <w:spacing w:after="0"/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 w:rsidRPr="00E56286">
              <w:rPr>
                <w:rFonts w:ascii="Times New Roman" w:hAnsi="Times New Roman" w:cs="Times New Roman"/>
                <w:color w:val="202122"/>
                <w:sz w:val="18"/>
                <w:szCs w:val="18"/>
                <w:shd w:val="clear" w:color="auto" w:fill="FFFFFF"/>
                <w:lang w:val="en-US"/>
              </w:rPr>
              <w:t>For explanation of the audio analysis variables, please see text.</w:t>
            </w:r>
          </w:p>
        </w:tc>
      </w:tr>
    </w:tbl>
    <w:p w14:paraId="322B7BED" w14:textId="5E79E2AF" w:rsidR="00B74951" w:rsidRDefault="00B74951">
      <w:pPr>
        <w:rPr>
          <w:lang w:val="en-US"/>
        </w:rPr>
      </w:pPr>
    </w:p>
    <w:p w14:paraId="04FA337D" w14:textId="77777777" w:rsidR="00B74951" w:rsidRDefault="00B74951">
      <w:pPr>
        <w:suppressAutoHyphens w:val="0"/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0EF4C017" w14:textId="656F53DF" w:rsidR="00253995" w:rsidRDefault="00B74951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080171">
        <w:rPr>
          <w:rFonts w:ascii="Times New Roman" w:hAnsi="Times New Roman" w:cs="Times New Roman"/>
          <w:sz w:val="18"/>
          <w:szCs w:val="18"/>
          <w:lang w:val="en-US"/>
        </w:rPr>
        <w:lastRenderedPageBreak/>
        <w:t xml:space="preserve">Supplement </w:t>
      </w:r>
      <w:r w:rsidRPr="001570D2">
        <w:rPr>
          <w:rFonts w:ascii="Times New Roman" w:hAnsi="Times New Roman" w:cs="Times New Roman"/>
          <w:sz w:val="18"/>
          <w:szCs w:val="18"/>
          <w:lang w:val="en-US"/>
        </w:rPr>
        <w:t xml:space="preserve">Table </w:t>
      </w:r>
      <w:r>
        <w:rPr>
          <w:rFonts w:ascii="Times New Roman" w:hAnsi="Times New Roman" w:cs="Times New Roman"/>
          <w:sz w:val="18"/>
          <w:szCs w:val="18"/>
          <w:lang w:val="en-US"/>
        </w:rPr>
        <w:t>2</w:t>
      </w:r>
      <w:r w:rsidRPr="001570D2">
        <w:rPr>
          <w:rFonts w:ascii="Times New Roman" w:hAnsi="Times New Roman" w:cs="Times New Roman"/>
          <w:sz w:val="18"/>
          <w:szCs w:val="18"/>
          <w:lang w:val="en-US"/>
        </w:rPr>
        <w:t>. F</w:t>
      </w:r>
      <w:r w:rsidRPr="001570D2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actors that correlated with the </w:t>
      </w: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length</w:t>
      </w:r>
      <w:r w:rsidRPr="001570D2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of stay in the ICU of the patients who </w:t>
      </w:r>
      <w:proofErr w:type="gramStart"/>
      <w:r w:rsidRPr="001570D2">
        <w:rPr>
          <w:rFonts w:ascii="Times New Roman" w:hAnsi="Times New Roman" w:cs="Times New Roman"/>
          <w:color w:val="000000"/>
          <w:sz w:val="18"/>
          <w:szCs w:val="18"/>
          <w:lang w:val="en-US"/>
        </w:rPr>
        <w:t>survived</w:t>
      </w:r>
      <w:proofErr w:type="gramEnd"/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2693"/>
        <w:gridCol w:w="1497"/>
        <w:gridCol w:w="913"/>
      </w:tblGrid>
      <w:tr w:rsidR="00B74951" w:rsidRPr="001570D2" w14:paraId="0222DF1D" w14:textId="77777777" w:rsidTr="00AF74E9">
        <w:trPr>
          <w:trHeight w:val="433"/>
        </w:trPr>
        <w:tc>
          <w:tcPr>
            <w:tcW w:w="3652" w:type="dxa"/>
            <w:shd w:val="clear" w:color="auto" w:fill="auto"/>
          </w:tcPr>
          <w:p w14:paraId="15822887" w14:textId="77777777" w:rsidR="00B74951" w:rsidRPr="001570D2" w:rsidRDefault="00B74951" w:rsidP="00AF74E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2693" w:type="dxa"/>
            <w:shd w:val="clear" w:color="auto" w:fill="auto"/>
          </w:tcPr>
          <w:p w14:paraId="3D596EBA" w14:textId="77777777" w:rsidR="00B74951" w:rsidRPr="001570D2" w:rsidRDefault="00B74951" w:rsidP="00AF74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Unstandardized coefficients </w:t>
            </w:r>
            <w:r w:rsidRPr="001570D2">
              <w:rPr>
                <w:rFonts w:ascii="Times New Roman" w:hAnsi="Times New Roman" w:cs="Times New Roman"/>
                <w:b/>
                <w:sz w:val="18"/>
                <w:szCs w:val="18"/>
              </w:rPr>
              <w:t>(B)</w:t>
            </w:r>
            <w:r w:rsidRPr="001570D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497" w:type="dxa"/>
            <w:shd w:val="clear" w:color="auto" w:fill="auto"/>
          </w:tcPr>
          <w:p w14:paraId="2AF9AB71" w14:textId="77777777" w:rsidR="00B74951" w:rsidRPr="001570D2" w:rsidRDefault="00B74951" w:rsidP="00AF74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tandardized coefficients </w:t>
            </w:r>
            <w:r w:rsidRPr="001570D2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1570D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</w:t>
            </w:r>
            <w:r w:rsidRPr="001570D2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13" w:type="dxa"/>
            <w:shd w:val="clear" w:color="auto" w:fill="auto"/>
          </w:tcPr>
          <w:p w14:paraId="4732C7AC" w14:textId="77777777" w:rsidR="00B74951" w:rsidRPr="001570D2" w:rsidRDefault="00B74951" w:rsidP="00AF74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(Value)</w:t>
            </w:r>
          </w:p>
        </w:tc>
      </w:tr>
      <w:tr w:rsidR="00B74951" w:rsidRPr="001570D2" w14:paraId="273F2788" w14:textId="77777777" w:rsidTr="00AF74E9">
        <w:tc>
          <w:tcPr>
            <w:tcW w:w="3652" w:type="dxa"/>
            <w:shd w:val="clear" w:color="auto" w:fill="auto"/>
          </w:tcPr>
          <w:p w14:paraId="0ED615E8" w14:textId="77777777" w:rsidR="00B74951" w:rsidRPr="001570D2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2693" w:type="dxa"/>
            <w:shd w:val="clear" w:color="auto" w:fill="auto"/>
          </w:tcPr>
          <w:p w14:paraId="46132BDE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159 </w:t>
            </w:r>
            <w:r w:rsidRPr="001570D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9 – 0.406)</w:t>
            </w:r>
          </w:p>
        </w:tc>
        <w:tc>
          <w:tcPr>
            <w:tcW w:w="1497" w:type="dxa"/>
            <w:shd w:val="clear" w:color="auto" w:fill="auto"/>
          </w:tcPr>
          <w:p w14:paraId="6886B22C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7</w:t>
            </w:r>
          </w:p>
        </w:tc>
        <w:tc>
          <w:tcPr>
            <w:tcW w:w="913" w:type="dxa"/>
            <w:shd w:val="clear" w:color="auto" w:fill="auto"/>
          </w:tcPr>
          <w:p w14:paraId="126E299D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</w:tr>
      <w:tr w:rsidR="00B74951" w:rsidRPr="001570D2" w14:paraId="7EB84C45" w14:textId="77777777" w:rsidTr="00AF74E9">
        <w:tc>
          <w:tcPr>
            <w:tcW w:w="3652" w:type="dxa"/>
            <w:shd w:val="clear" w:color="auto" w:fill="auto"/>
          </w:tcPr>
          <w:p w14:paraId="3CDC486D" w14:textId="77777777" w:rsidR="00B74951" w:rsidRPr="001570D2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rlson comorbidity index</w:t>
            </w:r>
          </w:p>
        </w:tc>
        <w:tc>
          <w:tcPr>
            <w:tcW w:w="2693" w:type="dxa"/>
            <w:shd w:val="clear" w:color="auto" w:fill="auto"/>
          </w:tcPr>
          <w:p w14:paraId="69D34407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409 </w:t>
            </w:r>
            <w:r w:rsidRPr="001570D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73 – 1.891)</w:t>
            </w:r>
          </w:p>
        </w:tc>
        <w:tc>
          <w:tcPr>
            <w:tcW w:w="1497" w:type="dxa"/>
            <w:shd w:val="clear" w:color="auto" w:fill="auto"/>
          </w:tcPr>
          <w:p w14:paraId="68E5B6DA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913" w:type="dxa"/>
            <w:shd w:val="clear" w:color="auto" w:fill="auto"/>
          </w:tcPr>
          <w:p w14:paraId="4FA4C221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</w:tr>
      <w:tr w:rsidR="00B74951" w:rsidRPr="001570D2" w14:paraId="0BF52E1E" w14:textId="77777777" w:rsidTr="00AF74E9">
        <w:tc>
          <w:tcPr>
            <w:tcW w:w="3652" w:type="dxa"/>
            <w:shd w:val="clear" w:color="auto" w:fill="auto"/>
          </w:tcPr>
          <w:p w14:paraId="7F52DC90" w14:textId="77777777" w:rsidR="00B74951" w:rsidRPr="001570D2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ACHE II</w:t>
            </w:r>
          </w:p>
        </w:tc>
        <w:tc>
          <w:tcPr>
            <w:tcW w:w="2693" w:type="dxa"/>
            <w:shd w:val="clear" w:color="auto" w:fill="auto"/>
          </w:tcPr>
          <w:p w14:paraId="28E476ED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348 </w:t>
            </w:r>
            <w:r w:rsidRPr="001570D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7 – 0.813)</w:t>
            </w:r>
          </w:p>
        </w:tc>
        <w:tc>
          <w:tcPr>
            <w:tcW w:w="1497" w:type="dxa"/>
            <w:shd w:val="clear" w:color="auto" w:fill="auto"/>
          </w:tcPr>
          <w:p w14:paraId="5FB32A41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8</w:t>
            </w:r>
          </w:p>
        </w:tc>
        <w:tc>
          <w:tcPr>
            <w:tcW w:w="913" w:type="dxa"/>
            <w:shd w:val="clear" w:color="auto" w:fill="auto"/>
          </w:tcPr>
          <w:p w14:paraId="7768D661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</w:tr>
      <w:tr w:rsidR="00B74951" w:rsidRPr="001570D2" w14:paraId="3F5095C3" w14:textId="77777777" w:rsidTr="00AF74E9">
        <w:tc>
          <w:tcPr>
            <w:tcW w:w="3652" w:type="dxa"/>
            <w:shd w:val="clear" w:color="auto" w:fill="auto"/>
          </w:tcPr>
          <w:p w14:paraId="57F6F782" w14:textId="77777777" w:rsidR="00B74951" w:rsidRPr="001570D2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ne</w:t>
            </w:r>
            <w:r w:rsidRPr="00BA10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OFA score</w:t>
            </w:r>
          </w:p>
        </w:tc>
        <w:tc>
          <w:tcPr>
            <w:tcW w:w="2693" w:type="dxa"/>
            <w:shd w:val="clear" w:color="auto" w:fill="auto"/>
          </w:tcPr>
          <w:p w14:paraId="3882226C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443 </w:t>
            </w:r>
            <w:r w:rsidRPr="001570D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235 </w:t>
            </w: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652</w:t>
            </w: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736F6E29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3</w:t>
            </w:r>
          </w:p>
        </w:tc>
        <w:tc>
          <w:tcPr>
            <w:tcW w:w="913" w:type="dxa"/>
            <w:shd w:val="clear" w:color="auto" w:fill="auto"/>
          </w:tcPr>
          <w:p w14:paraId="14E20E70" w14:textId="77777777" w:rsidR="00B74951" w:rsidRPr="00980DFB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0DF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0</w:t>
            </w:r>
          </w:p>
        </w:tc>
      </w:tr>
      <w:tr w:rsidR="00B74951" w:rsidRPr="001570D2" w14:paraId="3C02A966" w14:textId="77777777" w:rsidTr="00AF74E9">
        <w:tc>
          <w:tcPr>
            <w:tcW w:w="3652" w:type="dxa"/>
            <w:shd w:val="clear" w:color="auto" w:fill="auto"/>
          </w:tcPr>
          <w:p w14:paraId="118E20BA" w14:textId="77777777" w:rsidR="00B74951" w:rsidRPr="001570D2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ne h</w:t>
            </w:r>
            <w:r w:rsidRPr="00BA10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oglobin (g/dl)</w:t>
            </w:r>
          </w:p>
        </w:tc>
        <w:tc>
          <w:tcPr>
            <w:tcW w:w="2693" w:type="dxa"/>
            <w:shd w:val="clear" w:color="auto" w:fill="auto"/>
          </w:tcPr>
          <w:p w14:paraId="148A2C9B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437 </w:t>
            </w:r>
            <w:r w:rsidRPr="001F173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1.825 </w:t>
            </w:r>
            <w:r w:rsidRPr="001F17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950</w:t>
            </w:r>
            <w:r w:rsidRPr="001F17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13DDF028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3</w:t>
            </w:r>
          </w:p>
        </w:tc>
        <w:tc>
          <w:tcPr>
            <w:tcW w:w="913" w:type="dxa"/>
            <w:shd w:val="clear" w:color="auto" w:fill="auto"/>
          </w:tcPr>
          <w:p w14:paraId="4452EAB3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</w:tr>
      <w:tr w:rsidR="00B74951" w:rsidRPr="001570D2" w14:paraId="77FDCC5B" w14:textId="77777777" w:rsidTr="00AF74E9">
        <w:tc>
          <w:tcPr>
            <w:tcW w:w="3652" w:type="dxa"/>
            <w:shd w:val="clear" w:color="auto" w:fill="auto"/>
          </w:tcPr>
          <w:p w14:paraId="4D2975C3" w14:textId="77777777" w:rsidR="00B74951" w:rsidRPr="001570D2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seline </w:t>
            </w:r>
            <w:r w:rsidRPr="00BA10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P (mg/dl)</w:t>
            </w:r>
          </w:p>
        </w:tc>
        <w:tc>
          <w:tcPr>
            <w:tcW w:w="2693" w:type="dxa"/>
            <w:shd w:val="clear" w:color="auto" w:fill="auto"/>
          </w:tcPr>
          <w:p w14:paraId="4A978D29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092 </w:t>
            </w:r>
            <w:r w:rsidRPr="001F173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306 </w:t>
            </w:r>
            <w:r w:rsidRPr="001F17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121</w:t>
            </w:r>
            <w:r w:rsidRPr="001F17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330F3723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9</w:t>
            </w:r>
          </w:p>
        </w:tc>
        <w:tc>
          <w:tcPr>
            <w:tcW w:w="913" w:type="dxa"/>
            <w:shd w:val="clear" w:color="auto" w:fill="auto"/>
          </w:tcPr>
          <w:p w14:paraId="69C2FA00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</w:tr>
      <w:tr w:rsidR="00B74951" w:rsidRPr="001570D2" w14:paraId="5DE55C71" w14:textId="77777777" w:rsidTr="00AF74E9">
        <w:tc>
          <w:tcPr>
            <w:tcW w:w="3652" w:type="dxa"/>
            <w:shd w:val="clear" w:color="auto" w:fill="auto"/>
          </w:tcPr>
          <w:p w14:paraId="5E95B0A6" w14:textId="77777777" w:rsidR="00B74951" w:rsidRPr="001570D2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seline </w:t>
            </w:r>
            <w:r w:rsidRPr="00BA10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T (ng/ml)</w:t>
            </w:r>
          </w:p>
        </w:tc>
        <w:tc>
          <w:tcPr>
            <w:tcW w:w="2693" w:type="dxa"/>
            <w:shd w:val="clear" w:color="auto" w:fill="auto"/>
          </w:tcPr>
          <w:p w14:paraId="2FA6B83B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150 </w:t>
            </w:r>
            <w:r w:rsidRPr="001F173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2.082 </w:t>
            </w:r>
            <w:r w:rsidRPr="001F17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383</w:t>
            </w:r>
            <w:r w:rsidRPr="001F17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29F686CD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913" w:type="dxa"/>
            <w:shd w:val="clear" w:color="auto" w:fill="auto"/>
          </w:tcPr>
          <w:p w14:paraId="719E385E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</w:tr>
      <w:tr w:rsidR="00B74951" w:rsidRPr="001570D2" w14:paraId="0B80BFB1" w14:textId="77777777" w:rsidTr="00AF74E9">
        <w:tc>
          <w:tcPr>
            <w:tcW w:w="3652" w:type="dxa"/>
            <w:shd w:val="clear" w:color="auto" w:fill="auto"/>
          </w:tcPr>
          <w:p w14:paraId="43184347" w14:textId="77777777" w:rsidR="00B74951" w:rsidRPr="001570D2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ne l</w:t>
            </w:r>
            <w:r w:rsidRPr="00BA10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g static compliance (ml/cmH</w:t>
            </w:r>
            <w:r w:rsidRPr="00BA10A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BA10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)</w:t>
            </w:r>
          </w:p>
        </w:tc>
        <w:tc>
          <w:tcPr>
            <w:tcW w:w="2693" w:type="dxa"/>
            <w:shd w:val="clear" w:color="auto" w:fill="auto"/>
          </w:tcPr>
          <w:p w14:paraId="14D9C7AC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37 </w:t>
            </w:r>
            <w:r w:rsidRPr="001F173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017 </w:t>
            </w:r>
            <w:r w:rsidRPr="001F17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92</w:t>
            </w:r>
            <w:r w:rsidRPr="001F17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01CDD2E7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4</w:t>
            </w:r>
          </w:p>
        </w:tc>
        <w:tc>
          <w:tcPr>
            <w:tcW w:w="913" w:type="dxa"/>
            <w:shd w:val="clear" w:color="auto" w:fill="auto"/>
          </w:tcPr>
          <w:p w14:paraId="50208AFC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</w:tr>
      <w:tr w:rsidR="00B74951" w:rsidRPr="001570D2" w14:paraId="5CDF2990" w14:textId="77777777" w:rsidTr="00AF74E9">
        <w:tc>
          <w:tcPr>
            <w:tcW w:w="3652" w:type="dxa"/>
            <w:shd w:val="clear" w:color="auto" w:fill="auto"/>
          </w:tcPr>
          <w:p w14:paraId="6546A11F" w14:textId="77777777" w:rsidR="00B74951" w:rsidRPr="001570D2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ne l</w:t>
            </w:r>
            <w:r w:rsidRPr="00BA10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g resistance (</w:t>
            </w:r>
            <w:r w:rsidRPr="00BA10A5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  <w:lang w:val="en-US"/>
              </w:rPr>
              <w:t>cmH</w:t>
            </w:r>
            <w:r w:rsidRPr="00BA10A5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  <w:vertAlign w:val="subscript"/>
                <w:lang w:val="en-US"/>
              </w:rPr>
              <w:t>2</w:t>
            </w:r>
            <w:r w:rsidRPr="00BA10A5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  <w:lang w:val="en-US"/>
              </w:rPr>
              <w:t>O/L/s</w:t>
            </w:r>
            <w:r w:rsidRPr="00BA10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61A00876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25 </w:t>
            </w:r>
            <w:r w:rsidRPr="001F173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659 </w:t>
            </w:r>
            <w:r w:rsidRPr="001F17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709</w:t>
            </w:r>
            <w:r w:rsidRPr="001F17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53718DC7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913" w:type="dxa"/>
            <w:shd w:val="clear" w:color="auto" w:fill="auto"/>
          </w:tcPr>
          <w:p w14:paraId="4658EF3F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</w:tr>
      <w:tr w:rsidR="00B74951" w:rsidRPr="001570D2" w14:paraId="3D8EC74F" w14:textId="77777777" w:rsidTr="00AF74E9">
        <w:tc>
          <w:tcPr>
            <w:tcW w:w="3652" w:type="dxa"/>
            <w:shd w:val="clear" w:color="auto" w:fill="auto"/>
          </w:tcPr>
          <w:p w14:paraId="784A65CE" w14:textId="77777777" w:rsidR="00B74951" w:rsidRPr="001570D2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ne o</w:t>
            </w:r>
            <w:r w:rsidRPr="00BA10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ygenation index</w:t>
            </w:r>
          </w:p>
        </w:tc>
        <w:tc>
          <w:tcPr>
            <w:tcW w:w="2693" w:type="dxa"/>
            <w:shd w:val="clear" w:color="auto" w:fill="auto"/>
          </w:tcPr>
          <w:p w14:paraId="593090A3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448 </w:t>
            </w:r>
            <w:r w:rsidRPr="001F173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297 </w:t>
            </w:r>
            <w:r w:rsidRPr="001F17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193</w:t>
            </w:r>
            <w:r w:rsidRPr="001F17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3729A059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5</w:t>
            </w:r>
          </w:p>
        </w:tc>
        <w:tc>
          <w:tcPr>
            <w:tcW w:w="913" w:type="dxa"/>
            <w:shd w:val="clear" w:color="auto" w:fill="auto"/>
          </w:tcPr>
          <w:p w14:paraId="52F935B8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</w:tr>
      <w:tr w:rsidR="00B74951" w:rsidRPr="001570D2" w14:paraId="568EA605" w14:textId="77777777" w:rsidTr="00AF74E9">
        <w:tc>
          <w:tcPr>
            <w:tcW w:w="3652" w:type="dxa"/>
            <w:shd w:val="clear" w:color="auto" w:fill="auto"/>
          </w:tcPr>
          <w:p w14:paraId="2980F805" w14:textId="77777777" w:rsidR="00B74951" w:rsidRPr="001570D2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ne v</w:t>
            </w:r>
            <w:r w:rsidRPr="00BA10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tilation equilibrium (ml/mmHg)</w:t>
            </w:r>
          </w:p>
        </w:tc>
        <w:tc>
          <w:tcPr>
            <w:tcW w:w="2693" w:type="dxa"/>
            <w:shd w:val="clear" w:color="auto" w:fill="auto"/>
          </w:tcPr>
          <w:p w14:paraId="53B794E2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30 </w:t>
            </w:r>
            <w:r w:rsidRPr="001F173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020 </w:t>
            </w:r>
            <w:r w:rsidRPr="001F17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80</w:t>
            </w:r>
            <w:r w:rsidRPr="001F17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44D77D5D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913" w:type="dxa"/>
            <w:shd w:val="clear" w:color="auto" w:fill="auto"/>
          </w:tcPr>
          <w:p w14:paraId="19F13BC5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</w:tr>
      <w:tr w:rsidR="00B74951" w:rsidRPr="001570D2" w14:paraId="22868CB7" w14:textId="77777777" w:rsidTr="00AF74E9">
        <w:tc>
          <w:tcPr>
            <w:tcW w:w="3652" w:type="dxa"/>
            <w:shd w:val="clear" w:color="auto" w:fill="auto"/>
          </w:tcPr>
          <w:p w14:paraId="3983E329" w14:textId="77777777" w:rsidR="00B74951" w:rsidRPr="001570D2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cultatory sound: normal (%)</w:t>
            </w:r>
          </w:p>
        </w:tc>
        <w:tc>
          <w:tcPr>
            <w:tcW w:w="2693" w:type="dxa"/>
            <w:shd w:val="clear" w:color="auto" w:fill="auto"/>
          </w:tcPr>
          <w:p w14:paraId="13AE7177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153 </w:t>
            </w:r>
            <w:r w:rsidRPr="001570D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37 – 0.030)</w:t>
            </w:r>
          </w:p>
        </w:tc>
        <w:tc>
          <w:tcPr>
            <w:tcW w:w="1497" w:type="dxa"/>
            <w:shd w:val="clear" w:color="auto" w:fill="auto"/>
          </w:tcPr>
          <w:p w14:paraId="2643A658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5</w:t>
            </w:r>
          </w:p>
        </w:tc>
        <w:tc>
          <w:tcPr>
            <w:tcW w:w="913" w:type="dxa"/>
            <w:shd w:val="clear" w:color="auto" w:fill="auto"/>
          </w:tcPr>
          <w:p w14:paraId="0C5135B8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</w:tr>
      <w:tr w:rsidR="00B74951" w:rsidRPr="001570D2" w14:paraId="47C6452F" w14:textId="77777777" w:rsidTr="00AF74E9">
        <w:tc>
          <w:tcPr>
            <w:tcW w:w="3652" w:type="dxa"/>
            <w:shd w:val="clear" w:color="auto" w:fill="auto"/>
          </w:tcPr>
          <w:p w14:paraId="1ED11D27" w14:textId="77777777" w:rsidR="00B74951" w:rsidRPr="001570D2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cultatory sound: wheezing (%)</w:t>
            </w:r>
          </w:p>
        </w:tc>
        <w:tc>
          <w:tcPr>
            <w:tcW w:w="2693" w:type="dxa"/>
            <w:shd w:val="clear" w:color="auto" w:fill="auto"/>
          </w:tcPr>
          <w:p w14:paraId="57581E62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108 </w:t>
            </w:r>
            <w:r w:rsidRPr="001570D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94 – 0.379)</w:t>
            </w:r>
          </w:p>
        </w:tc>
        <w:tc>
          <w:tcPr>
            <w:tcW w:w="1497" w:type="dxa"/>
            <w:shd w:val="clear" w:color="auto" w:fill="auto"/>
          </w:tcPr>
          <w:p w14:paraId="6A927ECC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4</w:t>
            </w:r>
          </w:p>
        </w:tc>
        <w:tc>
          <w:tcPr>
            <w:tcW w:w="913" w:type="dxa"/>
            <w:shd w:val="clear" w:color="auto" w:fill="auto"/>
          </w:tcPr>
          <w:p w14:paraId="11175937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</w:t>
            </w:r>
          </w:p>
        </w:tc>
      </w:tr>
      <w:tr w:rsidR="00B74951" w:rsidRPr="001570D2" w14:paraId="3564AA10" w14:textId="77777777" w:rsidTr="00AF74E9">
        <w:tc>
          <w:tcPr>
            <w:tcW w:w="3652" w:type="dxa"/>
            <w:shd w:val="clear" w:color="auto" w:fill="auto"/>
          </w:tcPr>
          <w:p w14:paraId="1C58EA60" w14:textId="77777777" w:rsidR="00B74951" w:rsidRPr="001570D2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cultatory sound: rhonchi (%)</w:t>
            </w:r>
          </w:p>
        </w:tc>
        <w:tc>
          <w:tcPr>
            <w:tcW w:w="2693" w:type="dxa"/>
            <w:shd w:val="clear" w:color="auto" w:fill="auto"/>
          </w:tcPr>
          <w:p w14:paraId="1A243799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170 </w:t>
            </w:r>
            <w:r w:rsidRPr="001570D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3 – 0.318)</w:t>
            </w:r>
          </w:p>
        </w:tc>
        <w:tc>
          <w:tcPr>
            <w:tcW w:w="1497" w:type="dxa"/>
            <w:shd w:val="clear" w:color="auto" w:fill="auto"/>
          </w:tcPr>
          <w:p w14:paraId="7A75B06F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5</w:t>
            </w:r>
          </w:p>
        </w:tc>
        <w:tc>
          <w:tcPr>
            <w:tcW w:w="913" w:type="dxa"/>
            <w:shd w:val="clear" w:color="auto" w:fill="auto"/>
          </w:tcPr>
          <w:p w14:paraId="0FFE99F3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4</w:t>
            </w:r>
          </w:p>
        </w:tc>
      </w:tr>
      <w:tr w:rsidR="00B74951" w:rsidRPr="001570D2" w14:paraId="5EF9466C" w14:textId="77777777" w:rsidTr="00AF74E9">
        <w:tc>
          <w:tcPr>
            <w:tcW w:w="3652" w:type="dxa"/>
            <w:shd w:val="clear" w:color="auto" w:fill="auto"/>
          </w:tcPr>
          <w:p w14:paraId="71DCF6C9" w14:textId="77777777" w:rsidR="00B74951" w:rsidRPr="001570D2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uscultatory sound: </w:t>
            </w:r>
            <w:proofErr w:type="spellStart"/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lcro</w:t>
            </w:r>
            <w:proofErr w:type="spellEnd"/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693" w:type="dxa"/>
            <w:shd w:val="clear" w:color="auto" w:fill="auto"/>
          </w:tcPr>
          <w:p w14:paraId="44F46818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127 </w:t>
            </w:r>
            <w:r w:rsidRPr="001570D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28 – 0.482)</w:t>
            </w:r>
          </w:p>
        </w:tc>
        <w:tc>
          <w:tcPr>
            <w:tcW w:w="1497" w:type="dxa"/>
            <w:shd w:val="clear" w:color="auto" w:fill="auto"/>
          </w:tcPr>
          <w:p w14:paraId="6F4A29EC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913" w:type="dxa"/>
            <w:shd w:val="clear" w:color="auto" w:fill="auto"/>
          </w:tcPr>
          <w:p w14:paraId="0B372E56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</w:tr>
      <w:tr w:rsidR="00B74951" w:rsidRPr="001570D2" w14:paraId="7A012734" w14:textId="77777777" w:rsidTr="00AF74E9">
        <w:tc>
          <w:tcPr>
            <w:tcW w:w="3652" w:type="dxa"/>
            <w:shd w:val="clear" w:color="auto" w:fill="auto"/>
          </w:tcPr>
          <w:p w14:paraId="1C0F8B62" w14:textId="77777777" w:rsidR="00B74951" w:rsidRPr="001570D2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cultatory sound: crackles (%)</w:t>
            </w:r>
          </w:p>
        </w:tc>
        <w:tc>
          <w:tcPr>
            <w:tcW w:w="2693" w:type="dxa"/>
            <w:shd w:val="clear" w:color="auto" w:fill="auto"/>
          </w:tcPr>
          <w:p w14:paraId="1B62E288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00 </w:t>
            </w:r>
            <w:r w:rsidRPr="001570D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0 – 0.189)</w:t>
            </w:r>
          </w:p>
        </w:tc>
        <w:tc>
          <w:tcPr>
            <w:tcW w:w="1497" w:type="dxa"/>
            <w:shd w:val="clear" w:color="auto" w:fill="auto"/>
          </w:tcPr>
          <w:p w14:paraId="3B992A29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1</w:t>
            </w:r>
          </w:p>
        </w:tc>
        <w:tc>
          <w:tcPr>
            <w:tcW w:w="913" w:type="dxa"/>
            <w:shd w:val="clear" w:color="auto" w:fill="auto"/>
          </w:tcPr>
          <w:p w14:paraId="7DF34DEB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</w:tr>
      <w:tr w:rsidR="00B74951" w:rsidRPr="001570D2" w14:paraId="3DAB34BB" w14:textId="77777777" w:rsidTr="00AF74E9">
        <w:tc>
          <w:tcPr>
            <w:tcW w:w="3652" w:type="dxa"/>
            <w:shd w:val="clear" w:color="auto" w:fill="auto"/>
          </w:tcPr>
          <w:p w14:paraId="1949F964" w14:textId="77777777" w:rsidR="00B74951" w:rsidRPr="001570D2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cultatory sound: squawks (%)</w:t>
            </w:r>
          </w:p>
        </w:tc>
        <w:tc>
          <w:tcPr>
            <w:tcW w:w="2693" w:type="dxa"/>
            <w:shd w:val="clear" w:color="auto" w:fill="auto"/>
          </w:tcPr>
          <w:p w14:paraId="45F142C6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217 </w:t>
            </w:r>
            <w:r w:rsidRPr="001570D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5 – 0.370)</w:t>
            </w:r>
          </w:p>
        </w:tc>
        <w:tc>
          <w:tcPr>
            <w:tcW w:w="1497" w:type="dxa"/>
            <w:shd w:val="clear" w:color="auto" w:fill="auto"/>
          </w:tcPr>
          <w:p w14:paraId="539B90C7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5</w:t>
            </w:r>
          </w:p>
        </w:tc>
        <w:tc>
          <w:tcPr>
            <w:tcW w:w="913" w:type="dxa"/>
            <w:shd w:val="clear" w:color="auto" w:fill="auto"/>
          </w:tcPr>
          <w:p w14:paraId="120DFCE2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6</w:t>
            </w:r>
          </w:p>
        </w:tc>
      </w:tr>
      <w:tr w:rsidR="00B74951" w:rsidRPr="001570D2" w14:paraId="0D129CE5" w14:textId="77777777" w:rsidTr="00AF74E9">
        <w:tc>
          <w:tcPr>
            <w:tcW w:w="3652" w:type="dxa"/>
            <w:shd w:val="clear" w:color="auto" w:fill="auto"/>
          </w:tcPr>
          <w:p w14:paraId="6C12C079" w14:textId="77777777" w:rsidR="00B74951" w:rsidRPr="001570D2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cultatory sound: tubular (%)</w:t>
            </w:r>
          </w:p>
        </w:tc>
        <w:tc>
          <w:tcPr>
            <w:tcW w:w="2693" w:type="dxa"/>
            <w:shd w:val="clear" w:color="auto" w:fill="auto"/>
          </w:tcPr>
          <w:p w14:paraId="266EDA4B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163 </w:t>
            </w:r>
            <w:r w:rsidRPr="001570D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0 – 0.346)</w:t>
            </w:r>
          </w:p>
        </w:tc>
        <w:tc>
          <w:tcPr>
            <w:tcW w:w="1497" w:type="dxa"/>
            <w:shd w:val="clear" w:color="auto" w:fill="auto"/>
          </w:tcPr>
          <w:p w14:paraId="05B93E4D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913" w:type="dxa"/>
            <w:shd w:val="clear" w:color="auto" w:fill="auto"/>
          </w:tcPr>
          <w:p w14:paraId="2E97B54A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</w:tr>
      <w:tr w:rsidR="00B74951" w:rsidRPr="001570D2" w14:paraId="57DFB148" w14:textId="77777777" w:rsidTr="00AF74E9">
        <w:tc>
          <w:tcPr>
            <w:tcW w:w="3652" w:type="dxa"/>
            <w:shd w:val="clear" w:color="auto" w:fill="auto"/>
          </w:tcPr>
          <w:p w14:paraId="1E19BBD5" w14:textId="77777777" w:rsidR="00B74951" w:rsidRPr="001570D2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cultatory sound: diminished (%)</w:t>
            </w:r>
          </w:p>
        </w:tc>
        <w:tc>
          <w:tcPr>
            <w:tcW w:w="2693" w:type="dxa"/>
            <w:shd w:val="clear" w:color="auto" w:fill="auto"/>
          </w:tcPr>
          <w:p w14:paraId="5C47AE86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179 </w:t>
            </w:r>
            <w:r w:rsidRPr="001570D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14 – -0.045)</w:t>
            </w:r>
          </w:p>
        </w:tc>
        <w:tc>
          <w:tcPr>
            <w:tcW w:w="1497" w:type="dxa"/>
            <w:shd w:val="clear" w:color="auto" w:fill="auto"/>
          </w:tcPr>
          <w:p w14:paraId="44FF23D8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58</w:t>
            </w:r>
          </w:p>
        </w:tc>
        <w:tc>
          <w:tcPr>
            <w:tcW w:w="913" w:type="dxa"/>
            <w:shd w:val="clear" w:color="auto" w:fill="auto"/>
          </w:tcPr>
          <w:p w14:paraId="0B0EF528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0</w:t>
            </w:r>
          </w:p>
        </w:tc>
      </w:tr>
      <w:tr w:rsidR="00B74951" w:rsidRPr="001570D2" w14:paraId="2B162302" w14:textId="77777777" w:rsidTr="00AF74E9">
        <w:tc>
          <w:tcPr>
            <w:tcW w:w="3652" w:type="dxa"/>
            <w:shd w:val="clear" w:color="auto" w:fill="auto"/>
          </w:tcPr>
          <w:p w14:paraId="3BA10860" w14:textId="77777777" w:rsidR="00B74951" w:rsidRPr="001570D2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cultatory sound: absence (%)</w:t>
            </w:r>
          </w:p>
        </w:tc>
        <w:tc>
          <w:tcPr>
            <w:tcW w:w="2693" w:type="dxa"/>
            <w:shd w:val="clear" w:color="auto" w:fill="auto"/>
          </w:tcPr>
          <w:p w14:paraId="2BCB0FF6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142 </w:t>
            </w:r>
            <w:r w:rsidRPr="001570D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71 – -0.013)</w:t>
            </w:r>
          </w:p>
        </w:tc>
        <w:tc>
          <w:tcPr>
            <w:tcW w:w="1497" w:type="dxa"/>
            <w:shd w:val="clear" w:color="auto" w:fill="auto"/>
          </w:tcPr>
          <w:p w14:paraId="283015FA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15</w:t>
            </w:r>
          </w:p>
        </w:tc>
        <w:tc>
          <w:tcPr>
            <w:tcW w:w="913" w:type="dxa"/>
            <w:shd w:val="clear" w:color="auto" w:fill="auto"/>
          </w:tcPr>
          <w:p w14:paraId="57C7E7D8" w14:textId="77777777" w:rsidR="00B74951" w:rsidRPr="001570D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2</w:t>
            </w:r>
          </w:p>
        </w:tc>
      </w:tr>
      <w:tr w:rsidR="00B74951" w:rsidRPr="001570D2" w14:paraId="6FE19D83" w14:textId="77777777" w:rsidTr="00AF74E9">
        <w:tc>
          <w:tcPr>
            <w:tcW w:w="3652" w:type="dxa"/>
            <w:shd w:val="clear" w:color="auto" w:fill="auto"/>
          </w:tcPr>
          <w:p w14:paraId="0B49DFE4" w14:textId="77777777" w:rsidR="00B74951" w:rsidRPr="00977E99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mum crackle entropy</w:t>
            </w:r>
          </w:p>
        </w:tc>
        <w:tc>
          <w:tcPr>
            <w:tcW w:w="2693" w:type="dxa"/>
            <w:shd w:val="clear" w:color="auto" w:fill="auto"/>
          </w:tcPr>
          <w:p w14:paraId="2C1EF157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938 </w:t>
            </w:r>
            <w:r w:rsidRPr="00F27F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7.669 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3.793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3A1D6355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5</w:t>
            </w:r>
          </w:p>
        </w:tc>
        <w:tc>
          <w:tcPr>
            <w:tcW w:w="913" w:type="dxa"/>
            <w:shd w:val="clear" w:color="auto" w:fill="auto"/>
          </w:tcPr>
          <w:p w14:paraId="14788DB9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FD6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B74951" w:rsidRPr="001570D2" w14:paraId="62A2AF6A" w14:textId="77777777" w:rsidTr="00AF74E9">
        <w:tc>
          <w:tcPr>
            <w:tcW w:w="3652" w:type="dxa"/>
            <w:shd w:val="clear" w:color="auto" w:fill="auto"/>
          </w:tcPr>
          <w:p w14:paraId="3D64AA58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mum crackle harmonic ratio</w:t>
            </w:r>
          </w:p>
        </w:tc>
        <w:tc>
          <w:tcPr>
            <w:tcW w:w="2693" w:type="dxa"/>
            <w:shd w:val="clear" w:color="auto" w:fill="auto"/>
          </w:tcPr>
          <w:p w14:paraId="59E7C044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9.616 </w:t>
            </w:r>
            <w:r w:rsidRPr="00F27F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45.335 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.103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2AC7E9CA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2</w:t>
            </w:r>
          </w:p>
        </w:tc>
        <w:tc>
          <w:tcPr>
            <w:tcW w:w="913" w:type="dxa"/>
            <w:shd w:val="clear" w:color="auto" w:fill="auto"/>
          </w:tcPr>
          <w:p w14:paraId="5260B23D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B74951" w:rsidRPr="001570D2" w14:paraId="50DD5CBE" w14:textId="77777777" w:rsidTr="00AF74E9">
        <w:tc>
          <w:tcPr>
            <w:tcW w:w="3652" w:type="dxa"/>
            <w:shd w:val="clear" w:color="auto" w:fill="auto"/>
          </w:tcPr>
          <w:p w14:paraId="16306CDF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mum spectral entropy</w:t>
            </w:r>
          </w:p>
        </w:tc>
        <w:tc>
          <w:tcPr>
            <w:tcW w:w="2693" w:type="dxa"/>
            <w:shd w:val="clear" w:color="auto" w:fill="auto"/>
          </w:tcPr>
          <w:p w14:paraId="5ACD680C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5.659 </w:t>
            </w:r>
            <w:r w:rsidRPr="00F27F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1.422 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.104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151D87AD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2</w:t>
            </w:r>
          </w:p>
        </w:tc>
        <w:tc>
          <w:tcPr>
            <w:tcW w:w="913" w:type="dxa"/>
            <w:shd w:val="clear" w:color="auto" w:fill="auto"/>
          </w:tcPr>
          <w:p w14:paraId="28EAC03B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B74951" w:rsidRPr="001570D2" w14:paraId="1FAD9E72" w14:textId="77777777" w:rsidTr="00AF74E9">
        <w:tc>
          <w:tcPr>
            <w:tcW w:w="3652" w:type="dxa"/>
            <w:shd w:val="clear" w:color="auto" w:fill="auto"/>
          </w:tcPr>
          <w:p w14:paraId="573BBF89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mum spectral brightness 800 ratio</w:t>
            </w:r>
          </w:p>
        </w:tc>
        <w:tc>
          <w:tcPr>
            <w:tcW w:w="2693" w:type="dxa"/>
            <w:shd w:val="clear" w:color="auto" w:fill="auto"/>
          </w:tcPr>
          <w:p w14:paraId="2A2FD4CB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36.083 </w:t>
            </w:r>
            <w:r w:rsidRPr="00F27F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78.327 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.162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08034A6A" w14:textId="77777777" w:rsidR="00B74951" w:rsidRPr="005C76E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70</w:t>
            </w:r>
          </w:p>
        </w:tc>
        <w:tc>
          <w:tcPr>
            <w:tcW w:w="913" w:type="dxa"/>
            <w:shd w:val="clear" w:color="auto" w:fill="auto"/>
          </w:tcPr>
          <w:p w14:paraId="014A6FBF" w14:textId="77777777" w:rsidR="00B74951" w:rsidRPr="005C76E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B74951" w:rsidRPr="001570D2" w14:paraId="13B5D10C" w14:textId="77777777" w:rsidTr="00AF74E9">
        <w:tc>
          <w:tcPr>
            <w:tcW w:w="3652" w:type="dxa"/>
            <w:shd w:val="clear" w:color="auto" w:fill="auto"/>
          </w:tcPr>
          <w:p w14:paraId="62A44DC2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crackle dur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)</w:t>
            </w:r>
          </w:p>
        </w:tc>
        <w:tc>
          <w:tcPr>
            <w:tcW w:w="2693" w:type="dxa"/>
            <w:shd w:val="clear" w:color="auto" w:fill="auto"/>
          </w:tcPr>
          <w:p w14:paraId="544808B8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496.370 </w:t>
            </w:r>
            <w:r w:rsidRPr="00F27F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901.486 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91.254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6A8358F4" w14:textId="77777777" w:rsidR="00B74951" w:rsidRPr="005C76E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0</w:t>
            </w:r>
          </w:p>
        </w:tc>
        <w:tc>
          <w:tcPr>
            <w:tcW w:w="913" w:type="dxa"/>
            <w:shd w:val="clear" w:color="auto" w:fill="auto"/>
          </w:tcPr>
          <w:p w14:paraId="4BF867E0" w14:textId="77777777" w:rsidR="00B74951" w:rsidRPr="005C76E2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</w:tr>
      <w:tr w:rsidR="00B74951" w:rsidRPr="001570D2" w14:paraId="32D5A161" w14:textId="77777777" w:rsidTr="00AF74E9">
        <w:tc>
          <w:tcPr>
            <w:tcW w:w="3652" w:type="dxa"/>
            <w:shd w:val="clear" w:color="auto" w:fill="auto"/>
          </w:tcPr>
          <w:p w14:paraId="41217693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crackle zero-crossing rate</w:t>
            </w:r>
          </w:p>
        </w:tc>
        <w:tc>
          <w:tcPr>
            <w:tcW w:w="2693" w:type="dxa"/>
            <w:shd w:val="clear" w:color="auto" w:fill="auto"/>
          </w:tcPr>
          <w:p w14:paraId="3BCECE9A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15 </w:t>
            </w:r>
            <w:r w:rsidRPr="00F27F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31 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0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07D8C4B0" w14:textId="77777777" w:rsidR="00B74951" w:rsidRPr="00F314DF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2</w:t>
            </w:r>
          </w:p>
        </w:tc>
        <w:tc>
          <w:tcPr>
            <w:tcW w:w="913" w:type="dxa"/>
            <w:shd w:val="clear" w:color="auto" w:fill="auto"/>
          </w:tcPr>
          <w:p w14:paraId="21FE4624" w14:textId="77777777" w:rsidR="00B74951" w:rsidRPr="00F314DF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B74951" w:rsidRPr="001570D2" w14:paraId="7D5F5EF8" w14:textId="77777777" w:rsidTr="00AF74E9">
        <w:tc>
          <w:tcPr>
            <w:tcW w:w="3652" w:type="dxa"/>
            <w:shd w:val="clear" w:color="auto" w:fill="auto"/>
          </w:tcPr>
          <w:p w14:paraId="489CD8F5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crackle entropy</w:t>
            </w:r>
          </w:p>
        </w:tc>
        <w:tc>
          <w:tcPr>
            <w:tcW w:w="2693" w:type="dxa"/>
            <w:shd w:val="clear" w:color="auto" w:fill="auto"/>
          </w:tcPr>
          <w:p w14:paraId="443C1D39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21.324 </w:t>
            </w:r>
            <w:r w:rsidRPr="00F27F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44.067 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419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5139F4F7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86</w:t>
            </w:r>
          </w:p>
        </w:tc>
        <w:tc>
          <w:tcPr>
            <w:tcW w:w="913" w:type="dxa"/>
            <w:shd w:val="clear" w:color="auto" w:fill="auto"/>
          </w:tcPr>
          <w:p w14:paraId="377778BB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B74951" w:rsidRPr="001570D2" w14:paraId="205B0D7C" w14:textId="77777777" w:rsidTr="00AF74E9">
        <w:tc>
          <w:tcPr>
            <w:tcW w:w="3652" w:type="dxa"/>
            <w:shd w:val="clear" w:color="auto" w:fill="auto"/>
          </w:tcPr>
          <w:p w14:paraId="4ECB4368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crackle harmonic ratio</w:t>
            </w:r>
          </w:p>
        </w:tc>
        <w:tc>
          <w:tcPr>
            <w:tcW w:w="2693" w:type="dxa"/>
            <w:shd w:val="clear" w:color="auto" w:fill="auto"/>
          </w:tcPr>
          <w:p w14:paraId="66E5DB99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11.473 </w:t>
            </w:r>
            <w:r w:rsidRPr="00F27F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34.712 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1.767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1B266F3A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9</w:t>
            </w:r>
          </w:p>
        </w:tc>
        <w:tc>
          <w:tcPr>
            <w:tcW w:w="913" w:type="dxa"/>
            <w:shd w:val="clear" w:color="auto" w:fill="auto"/>
          </w:tcPr>
          <w:p w14:paraId="2C85B41A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</w:tr>
      <w:tr w:rsidR="00B74951" w:rsidRPr="001570D2" w14:paraId="78080DC1" w14:textId="77777777" w:rsidTr="00AF74E9">
        <w:tc>
          <w:tcPr>
            <w:tcW w:w="3652" w:type="dxa"/>
            <w:shd w:val="clear" w:color="auto" w:fill="auto"/>
          </w:tcPr>
          <w:p w14:paraId="6020FED3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squawk zero-crossing rate</w:t>
            </w:r>
          </w:p>
        </w:tc>
        <w:tc>
          <w:tcPr>
            <w:tcW w:w="2693" w:type="dxa"/>
            <w:shd w:val="clear" w:color="auto" w:fill="auto"/>
          </w:tcPr>
          <w:p w14:paraId="6CDCC801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003 </w:t>
            </w:r>
            <w:r w:rsidRPr="00F27F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021 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16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6CF1C905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8</w:t>
            </w:r>
          </w:p>
        </w:tc>
        <w:tc>
          <w:tcPr>
            <w:tcW w:w="913" w:type="dxa"/>
            <w:shd w:val="clear" w:color="auto" w:fill="auto"/>
          </w:tcPr>
          <w:p w14:paraId="12B9ABFF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</w:tr>
      <w:tr w:rsidR="00B74951" w:rsidRPr="001570D2" w14:paraId="7AF7E50C" w14:textId="77777777" w:rsidTr="00AF74E9">
        <w:tc>
          <w:tcPr>
            <w:tcW w:w="3652" w:type="dxa"/>
            <w:shd w:val="clear" w:color="auto" w:fill="auto"/>
          </w:tcPr>
          <w:p w14:paraId="6804A730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spectral entropy</w:t>
            </w:r>
          </w:p>
        </w:tc>
        <w:tc>
          <w:tcPr>
            <w:tcW w:w="2693" w:type="dxa"/>
            <w:shd w:val="clear" w:color="auto" w:fill="auto"/>
          </w:tcPr>
          <w:p w14:paraId="158EC2DE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15.387 </w:t>
            </w:r>
            <w:r w:rsidRPr="00F27F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32.805 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031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20D67DBE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75</w:t>
            </w:r>
          </w:p>
        </w:tc>
        <w:tc>
          <w:tcPr>
            <w:tcW w:w="913" w:type="dxa"/>
            <w:shd w:val="clear" w:color="auto" w:fill="auto"/>
          </w:tcPr>
          <w:p w14:paraId="5FA29340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</w:tr>
      <w:tr w:rsidR="00B74951" w:rsidRPr="001570D2" w14:paraId="5E896D50" w14:textId="77777777" w:rsidTr="00AF74E9">
        <w:tc>
          <w:tcPr>
            <w:tcW w:w="3652" w:type="dxa"/>
            <w:shd w:val="clear" w:color="auto" w:fill="auto"/>
          </w:tcPr>
          <w:p w14:paraId="131B05A8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spectral irregularity</w:t>
            </w:r>
          </w:p>
        </w:tc>
        <w:tc>
          <w:tcPr>
            <w:tcW w:w="2693" w:type="dxa"/>
            <w:shd w:val="clear" w:color="auto" w:fill="auto"/>
          </w:tcPr>
          <w:p w14:paraId="0EB4C118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33.141 </w:t>
            </w:r>
            <w:r w:rsidRPr="00F27F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70.363 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.081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47607F00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77</w:t>
            </w:r>
          </w:p>
        </w:tc>
        <w:tc>
          <w:tcPr>
            <w:tcW w:w="913" w:type="dxa"/>
            <w:shd w:val="clear" w:color="auto" w:fill="auto"/>
          </w:tcPr>
          <w:p w14:paraId="5BF4EF33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</w:tr>
      <w:tr w:rsidR="00B74951" w:rsidRPr="001570D2" w14:paraId="6320CD21" w14:textId="77777777" w:rsidTr="00AF74E9">
        <w:tc>
          <w:tcPr>
            <w:tcW w:w="3652" w:type="dxa"/>
            <w:shd w:val="clear" w:color="auto" w:fill="auto"/>
          </w:tcPr>
          <w:p w14:paraId="59338495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imum crackle centro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Hz)</w:t>
            </w:r>
          </w:p>
        </w:tc>
        <w:tc>
          <w:tcPr>
            <w:tcW w:w="2693" w:type="dxa"/>
            <w:shd w:val="clear" w:color="auto" w:fill="auto"/>
          </w:tcPr>
          <w:p w14:paraId="28721EE6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004 </w:t>
            </w:r>
            <w:r w:rsidRPr="00F27F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016 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07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3D181E12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8</w:t>
            </w:r>
          </w:p>
        </w:tc>
        <w:tc>
          <w:tcPr>
            <w:tcW w:w="913" w:type="dxa"/>
            <w:shd w:val="clear" w:color="auto" w:fill="auto"/>
          </w:tcPr>
          <w:p w14:paraId="61465B13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</w:tr>
      <w:tr w:rsidR="00B74951" w:rsidRPr="001570D2" w14:paraId="0918FD94" w14:textId="77777777" w:rsidTr="00AF74E9">
        <w:tc>
          <w:tcPr>
            <w:tcW w:w="3652" w:type="dxa"/>
            <w:shd w:val="clear" w:color="auto" w:fill="auto"/>
          </w:tcPr>
          <w:p w14:paraId="7C6A5409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imum crackle harmonic ratio</w:t>
            </w:r>
          </w:p>
        </w:tc>
        <w:tc>
          <w:tcPr>
            <w:tcW w:w="2693" w:type="dxa"/>
            <w:shd w:val="clear" w:color="auto" w:fill="auto"/>
          </w:tcPr>
          <w:p w14:paraId="1626D070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8.932 </w:t>
            </w:r>
            <w:r w:rsidRPr="00F27F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24.665 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.801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6A171334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4</w:t>
            </w:r>
          </w:p>
        </w:tc>
        <w:tc>
          <w:tcPr>
            <w:tcW w:w="913" w:type="dxa"/>
            <w:shd w:val="clear" w:color="auto" w:fill="auto"/>
          </w:tcPr>
          <w:p w14:paraId="1248ACC7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</w:tr>
      <w:tr w:rsidR="00B74951" w:rsidRPr="001570D2" w14:paraId="0956A1A0" w14:textId="77777777" w:rsidTr="00AF74E9">
        <w:tc>
          <w:tcPr>
            <w:tcW w:w="3652" w:type="dxa"/>
            <w:shd w:val="clear" w:color="auto" w:fill="auto"/>
          </w:tcPr>
          <w:p w14:paraId="1EC4BB7C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crackle frequency rang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Hz)</w:t>
            </w:r>
          </w:p>
        </w:tc>
        <w:tc>
          <w:tcPr>
            <w:tcW w:w="2693" w:type="dxa"/>
            <w:shd w:val="clear" w:color="auto" w:fill="auto"/>
          </w:tcPr>
          <w:p w14:paraId="7C5937AB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041 </w:t>
            </w:r>
            <w:r w:rsidRPr="00F27F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072 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0.010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05B9A119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57</w:t>
            </w:r>
          </w:p>
        </w:tc>
        <w:tc>
          <w:tcPr>
            <w:tcW w:w="913" w:type="dxa"/>
            <w:shd w:val="clear" w:color="auto" w:fill="auto"/>
          </w:tcPr>
          <w:p w14:paraId="3D65E6DE" w14:textId="77777777" w:rsidR="00B74951" w:rsidRPr="00042940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429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</w:tr>
      <w:tr w:rsidR="00B74951" w:rsidRPr="001570D2" w14:paraId="214F8B4C" w14:textId="77777777" w:rsidTr="00AF74E9">
        <w:tc>
          <w:tcPr>
            <w:tcW w:w="3652" w:type="dxa"/>
            <w:shd w:val="clear" w:color="auto" w:fill="auto"/>
          </w:tcPr>
          <w:p w14:paraId="5B833BD5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crackle entropy</w:t>
            </w:r>
          </w:p>
        </w:tc>
        <w:tc>
          <w:tcPr>
            <w:tcW w:w="2693" w:type="dxa"/>
            <w:shd w:val="clear" w:color="auto" w:fill="auto"/>
          </w:tcPr>
          <w:p w14:paraId="549B49DF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22.858 </w:t>
            </w:r>
            <w:r w:rsidRPr="00F27F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46.455 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739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646DD4A3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2</w:t>
            </w:r>
          </w:p>
        </w:tc>
        <w:tc>
          <w:tcPr>
            <w:tcW w:w="913" w:type="dxa"/>
            <w:shd w:val="clear" w:color="auto" w:fill="auto"/>
          </w:tcPr>
          <w:p w14:paraId="64836F3E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</w:tr>
      <w:tr w:rsidR="00B74951" w:rsidRPr="001570D2" w14:paraId="080D4738" w14:textId="77777777" w:rsidTr="00AF74E9">
        <w:tc>
          <w:tcPr>
            <w:tcW w:w="3652" w:type="dxa"/>
            <w:shd w:val="clear" w:color="auto" w:fill="auto"/>
          </w:tcPr>
          <w:p w14:paraId="039F9A0F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crackle harmonic ratio</w:t>
            </w:r>
          </w:p>
        </w:tc>
        <w:tc>
          <w:tcPr>
            <w:tcW w:w="2693" w:type="dxa"/>
            <w:shd w:val="clear" w:color="auto" w:fill="auto"/>
          </w:tcPr>
          <w:p w14:paraId="1CE5F4D0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16.127 </w:t>
            </w:r>
            <w:r w:rsidRPr="00F27F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41.557 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9.302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3CED8E5A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7</w:t>
            </w:r>
          </w:p>
        </w:tc>
        <w:tc>
          <w:tcPr>
            <w:tcW w:w="913" w:type="dxa"/>
            <w:shd w:val="clear" w:color="auto" w:fill="auto"/>
          </w:tcPr>
          <w:p w14:paraId="007AF4C8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</w:tr>
      <w:tr w:rsidR="00B74951" w:rsidRPr="001570D2" w14:paraId="461655E4" w14:textId="77777777" w:rsidTr="00AF74E9">
        <w:tc>
          <w:tcPr>
            <w:tcW w:w="3652" w:type="dxa"/>
            <w:shd w:val="clear" w:color="auto" w:fill="auto"/>
          </w:tcPr>
          <w:p w14:paraId="0071E96B" w14:textId="77777777" w:rsidR="00B74951" w:rsidRPr="00E91BAC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834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ndard deviation spectral entropy</w:t>
            </w:r>
          </w:p>
        </w:tc>
        <w:tc>
          <w:tcPr>
            <w:tcW w:w="2693" w:type="dxa"/>
            <w:shd w:val="clear" w:color="auto" w:fill="auto"/>
          </w:tcPr>
          <w:p w14:paraId="2D146415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68.676 </w:t>
            </w:r>
            <w:r w:rsidRPr="00F27F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153.349 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5.996</w:t>
            </w:r>
            <w:r w:rsidRPr="00F27F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97" w:type="dxa"/>
            <w:shd w:val="clear" w:color="auto" w:fill="auto"/>
          </w:tcPr>
          <w:p w14:paraId="0250504A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1</w:t>
            </w:r>
          </w:p>
        </w:tc>
        <w:tc>
          <w:tcPr>
            <w:tcW w:w="913" w:type="dxa"/>
            <w:shd w:val="clear" w:color="auto" w:fill="auto"/>
          </w:tcPr>
          <w:p w14:paraId="5E24D543" w14:textId="77777777" w:rsidR="00B74951" w:rsidRPr="00F27FD6" w:rsidRDefault="00B74951" w:rsidP="00AF74E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</w:tr>
      <w:tr w:rsidR="00B74951" w:rsidRPr="00924F3C" w14:paraId="647E89E7" w14:textId="77777777" w:rsidTr="00AF74E9">
        <w:tc>
          <w:tcPr>
            <w:tcW w:w="8755" w:type="dxa"/>
            <w:gridSpan w:val="4"/>
            <w:shd w:val="clear" w:color="auto" w:fill="auto"/>
          </w:tcPr>
          <w:p w14:paraId="61E9E18B" w14:textId="77777777" w:rsidR="00B74951" w:rsidRPr="007769A1" w:rsidRDefault="00B74951" w:rsidP="00AF74E9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70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CU = intensive care unit, CI = confidence intervals,</w:t>
            </w:r>
            <w:r w:rsidRPr="001570D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APACHE II = acute physiology and chronic health evaluation II</w:t>
            </w:r>
            <w:r w:rsidRPr="007769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BA10A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SOFA: sequential organ failure assessment, CRP =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C-</w:t>
            </w:r>
            <w:r w:rsidRPr="00BA10A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reactive protein, PCT = procalcitonin</w:t>
            </w:r>
          </w:p>
        </w:tc>
      </w:tr>
    </w:tbl>
    <w:p w14:paraId="1CDA03D1" w14:textId="648484DE" w:rsidR="00B74951" w:rsidRDefault="00B74951">
      <w:pPr>
        <w:rPr>
          <w:lang w:val="en-US"/>
        </w:rPr>
      </w:pPr>
    </w:p>
    <w:p w14:paraId="4AEA182F" w14:textId="77777777" w:rsidR="00B74951" w:rsidRDefault="00B74951">
      <w:pPr>
        <w:suppressAutoHyphens w:val="0"/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1DA1D567" w14:textId="44232614" w:rsidR="00B74951" w:rsidRPr="00B74951" w:rsidRDefault="00B74951" w:rsidP="00B74951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74951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LIST OF SUPPLEMENTARY SOUND FILES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RECORDED FROM THE STUDY POPULATION</w:t>
      </w:r>
    </w:p>
    <w:p w14:paraId="5C9BEAEC" w14:textId="77777777" w:rsidR="00B74951" w:rsidRDefault="00B74951">
      <w:pPr>
        <w:rPr>
          <w:lang w:val="en-US"/>
        </w:rPr>
      </w:pPr>
    </w:p>
    <w:p w14:paraId="2EFDAF97" w14:textId="56BE55ED" w:rsidR="00B74951" w:rsidRPr="00B74951" w:rsidRDefault="00B749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951">
        <w:rPr>
          <w:rFonts w:ascii="Times New Roman" w:hAnsi="Times New Roman" w:cs="Times New Roman"/>
          <w:sz w:val="24"/>
          <w:szCs w:val="24"/>
          <w:lang w:val="en-US"/>
        </w:rPr>
        <w:t>Audio file 1: Normal lung sound</w:t>
      </w:r>
    </w:p>
    <w:p w14:paraId="41CAA2B8" w14:textId="3BE7F72B" w:rsidR="00B74951" w:rsidRPr="00B74951" w:rsidRDefault="00B749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951">
        <w:rPr>
          <w:rFonts w:ascii="Times New Roman" w:hAnsi="Times New Roman" w:cs="Times New Roman"/>
          <w:sz w:val="24"/>
          <w:szCs w:val="24"/>
          <w:lang w:val="en-US"/>
        </w:rPr>
        <w:t>Audio file 2: Wheezing</w:t>
      </w:r>
    </w:p>
    <w:p w14:paraId="2967B399" w14:textId="48DEDD63" w:rsidR="00B74951" w:rsidRPr="00B74951" w:rsidRDefault="00B749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951">
        <w:rPr>
          <w:rFonts w:ascii="Times New Roman" w:hAnsi="Times New Roman" w:cs="Times New Roman"/>
          <w:sz w:val="24"/>
          <w:szCs w:val="24"/>
          <w:lang w:val="en-US"/>
        </w:rPr>
        <w:t>Audio file 3: Rhonchi</w:t>
      </w:r>
    </w:p>
    <w:p w14:paraId="21DBF42E" w14:textId="7C5BC71E" w:rsidR="00B74951" w:rsidRPr="00B74951" w:rsidRDefault="00B749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951">
        <w:rPr>
          <w:rFonts w:ascii="Times New Roman" w:hAnsi="Times New Roman" w:cs="Times New Roman"/>
          <w:sz w:val="24"/>
          <w:szCs w:val="24"/>
          <w:lang w:val="en-US"/>
        </w:rPr>
        <w:t>Audio file 4: “Velcro” type crackles</w:t>
      </w:r>
    </w:p>
    <w:p w14:paraId="1F747418" w14:textId="40BBDF2B" w:rsidR="00B74951" w:rsidRPr="00B74951" w:rsidRDefault="00B749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951">
        <w:rPr>
          <w:rFonts w:ascii="Times New Roman" w:hAnsi="Times New Roman" w:cs="Times New Roman"/>
          <w:sz w:val="24"/>
          <w:szCs w:val="24"/>
          <w:lang w:val="en-US"/>
        </w:rPr>
        <w:t>Audio file 5: Coarse crackles</w:t>
      </w:r>
    </w:p>
    <w:p w14:paraId="460644C0" w14:textId="01B137AF" w:rsidR="00B74951" w:rsidRPr="00B74951" w:rsidRDefault="00B749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951">
        <w:rPr>
          <w:rFonts w:ascii="Times New Roman" w:hAnsi="Times New Roman" w:cs="Times New Roman"/>
          <w:sz w:val="24"/>
          <w:szCs w:val="24"/>
          <w:lang w:val="en-US"/>
        </w:rPr>
        <w:t>Audio file 6: Squawks</w:t>
      </w:r>
    </w:p>
    <w:p w14:paraId="7EA78D97" w14:textId="7720F604" w:rsidR="00B74951" w:rsidRPr="00B74951" w:rsidRDefault="00B749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951">
        <w:rPr>
          <w:rFonts w:ascii="Times New Roman" w:hAnsi="Times New Roman" w:cs="Times New Roman"/>
          <w:sz w:val="24"/>
          <w:szCs w:val="24"/>
          <w:lang w:val="en-US"/>
        </w:rPr>
        <w:t>Audio file 7: Tubular sound</w:t>
      </w:r>
    </w:p>
    <w:p w14:paraId="142C706A" w14:textId="5BCA069A" w:rsidR="00B74951" w:rsidRPr="00B74951" w:rsidRDefault="00B749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951">
        <w:rPr>
          <w:rFonts w:ascii="Times New Roman" w:hAnsi="Times New Roman" w:cs="Times New Roman"/>
          <w:sz w:val="24"/>
          <w:szCs w:val="24"/>
          <w:lang w:val="en-US"/>
        </w:rPr>
        <w:t>Audio file 8: Diminished lung sounds</w:t>
      </w:r>
    </w:p>
    <w:p w14:paraId="0EEAE9F9" w14:textId="20268A7C" w:rsidR="00B74951" w:rsidRPr="00B74951" w:rsidRDefault="00B749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951">
        <w:rPr>
          <w:rFonts w:ascii="Times New Roman" w:hAnsi="Times New Roman" w:cs="Times New Roman"/>
          <w:sz w:val="24"/>
          <w:szCs w:val="24"/>
          <w:lang w:val="en-US"/>
        </w:rPr>
        <w:t>Audio file 9: Absence of lung sounds</w:t>
      </w:r>
    </w:p>
    <w:p w14:paraId="0D78FD02" w14:textId="1FC087F4" w:rsidR="00B74951" w:rsidRPr="00B74951" w:rsidRDefault="00B749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951">
        <w:rPr>
          <w:rFonts w:ascii="Times New Roman" w:hAnsi="Times New Roman" w:cs="Times New Roman"/>
          <w:sz w:val="24"/>
          <w:szCs w:val="24"/>
          <w:lang w:val="en-US"/>
        </w:rPr>
        <w:t>Audio file 10: Pleural rub</w:t>
      </w:r>
    </w:p>
    <w:sectPr w:rsidR="00B74951" w:rsidRPr="00B7495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94">
    <w:altName w:val="Calibri"/>
    <w:charset w:val="A1"/>
    <w:family w:val="auto"/>
    <w:pitch w:val="variable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951"/>
    <w:rsid w:val="00253995"/>
    <w:rsid w:val="0056319E"/>
    <w:rsid w:val="00924F3C"/>
    <w:rsid w:val="00B74951"/>
    <w:rsid w:val="00C67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743F4"/>
  <w15:chartTrackingRefBased/>
  <w15:docId w15:val="{BF490011-C715-46BE-860B-2BEA6D5C1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4951"/>
    <w:pPr>
      <w:suppressAutoHyphens/>
      <w:spacing w:line="252" w:lineRule="auto"/>
    </w:pPr>
    <w:rPr>
      <w:rFonts w:ascii="Calibri" w:eastAsia="SimSun" w:hAnsi="Calibri" w:cs="font294"/>
      <w:kern w:val="0"/>
      <w:lang w:eastAsia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04</Words>
  <Characters>4344</Characters>
  <Application>Microsoft Office Word</Application>
  <DocSecurity>0</DocSecurity>
  <Lines>36</Lines>
  <Paragraphs>10</Paragraphs>
  <ScaleCrop>false</ScaleCrop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os .</dc:creator>
  <cp:keywords/>
  <dc:description/>
  <cp:lastModifiedBy>Evangelos Kaimakamis</cp:lastModifiedBy>
  <cp:revision>2</cp:revision>
  <dcterms:created xsi:type="dcterms:W3CDTF">2023-07-30T16:43:00Z</dcterms:created>
  <dcterms:modified xsi:type="dcterms:W3CDTF">2023-09-21T09:03:00Z</dcterms:modified>
</cp:coreProperties>
</file>